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597" w:type="dxa"/>
        <w:tblInd w:w="1105" w:type="dxa"/>
        <w:tblBorders>
          <w:top w:val="single" w:sz="4" w:space="0" w:color="E8E8E8"/>
          <w:left w:val="single" w:sz="4" w:space="0" w:color="E8E8E8"/>
          <w:bottom w:val="single" w:sz="4" w:space="0" w:color="E8E8E8"/>
          <w:right w:val="single" w:sz="4" w:space="0" w:color="E8E8E8"/>
          <w:insideH w:val="single" w:sz="4" w:space="0" w:color="E8E8E8"/>
          <w:insideV w:val="single" w:sz="4" w:space="0" w:color="E8E8E8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6"/>
        <w:gridCol w:w="1079"/>
        <w:gridCol w:w="1056"/>
        <w:gridCol w:w="749"/>
        <w:gridCol w:w="1289"/>
        <w:gridCol w:w="749"/>
        <w:gridCol w:w="1046"/>
        <w:gridCol w:w="1103"/>
        <w:gridCol w:w="1103"/>
        <w:gridCol w:w="1428"/>
        <w:gridCol w:w="1419"/>
      </w:tblGrid>
      <w:tr w:rsidR="0035229C" w:rsidRPr="00E37965" w14:paraId="56A4B7B6" w14:textId="77777777" w:rsidTr="00400FC7">
        <w:trPr>
          <w:trHeight w:val="586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C56E1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Biomark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DE3F5" w14:textId="77777777" w:rsidR="0035229C" w:rsidRPr="00E37965" w:rsidRDefault="0035229C" w:rsidP="00400FC7">
            <w:pPr>
              <w:jc w:val="center"/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# studies</w:t>
            </w:r>
          </w:p>
          <w:p w14:paraId="224F0F43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 xml:space="preserve"> includ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94E56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n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F20A4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 xml:space="preserve">Main Effect </w:t>
            </w:r>
          </w:p>
        </w:tc>
        <w:tc>
          <w:tcPr>
            <w:tcW w:w="3518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426E5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Heterogeneity</w:t>
            </w:r>
          </w:p>
        </w:tc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4E793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 xml:space="preserve">Regulation described </w:t>
            </w:r>
          </w:p>
        </w:tc>
      </w:tr>
      <w:tr w:rsidR="0035229C" w:rsidRPr="00E37965" w14:paraId="073CEAD7" w14:textId="77777777" w:rsidTr="00400FC7">
        <w:trPr>
          <w:trHeight w:val="33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89BA2" w14:textId="77777777" w:rsidR="0035229C" w:rsidRPr="00E37965" w:rsidRDefault="0035229C" w:rsidP="00400FC7">
            <w:pPr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75984" w14:textId="77777777" w:rsidR="0035229C" w:rsidRPr="00E37965" w:rsidRDefault="0035229C" w:rsidP="00400F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1D140" w14:textId="77777777" w:rsidR="0035229C" w:rsidRPr="00E37965" w:rsidRDefault="0035229C" w:rsidP="00400F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MCI/N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57C37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M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AF61D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08FD9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z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B6573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FE303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Chi</w:t>
            </w: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4DC35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p</w:t>
            </w:r>
          </w:p>
        </w:tc>
        <w:tc>
          <w:tcPr>
            <w:tcW w:w="1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0A94E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I</w:t>
            </w: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  <w:lang w:eastAsia="es-CO"/>
                <w14:ligatures w14:val="none"/>
              </w:rPr>
              <w:t>2</w:t>
            </w:r>
          </w:p>
        </w:tc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BFD30" w14:textId="77777777" w:rsidR="0035229C" w:rsidRPr="00E37965" w:rsidRDefault="0035229C" w:rsidP="00400FC7">
            <w:pPr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</w:p>
        </w:tc>
      </w:tr>
      <w:tr w:rsidR="0035229C" w:rsidRPr="00E37965" w14:paraId="7128F5B4" w14:textId="77777777" w:rsidTr="00400FC7">
        <w:trPr>
          <w:trHeight w:val="21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9E9C2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</w:rPr>
              <w:t>TNF-α (plasma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A565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AFF71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669/16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64D2C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6,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B5086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3,65, 18,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CFFB8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1,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B03EB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&lt;0.00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2328C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7547,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A1F71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&lt;0.00001</w:t>
            </w:r>
          </w:p>
        </w:tc>
        <w:tc>
          <w:tcPr>
            <w:tcW w:w="1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5122F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770A3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  <w:lang w:eastAsia="es-CO"/>
              </w:rPr>
              <w:t>↑</w:t>
            </w:r>
          </w:p>
        </w:tc>
      </w:tr>
      <w:tr w:rsidR="0035229C" w:rsidRPr="00E37965" w14:paraId="4E359DF4" w14:textId="77777777" w:rsidTr="00400FC7">
        <w:trPr>
          <w:trHeight w:val="586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6E816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</w:rPr>
              <w:t>TNF-α (serum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26AD6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95B3A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287/3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D7E7C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,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A40A7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-0,2, 2,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F05D5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,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F9AF0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0,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7CBDF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56,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4E5F4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&lt;0.00001</w:t>
            </w:r>
          </w:p>
        </w:tc>
        <w:tc>
          <w:tcPr>
            <w:tcW w:w="1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6A779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97</w:t>
            </w:r>
          </w:p>
        </w:tc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37AAA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  <w:lang w:eastAsia="es-CO"/>
              </w:rPr>
              <w:t>↑</w:t>
            </w:r>
          </w:p>
        </w:tc>
      </w:tr>
      <w:tr w:rsidR="0035229C" w:rsidRPr="00E37965" w14:paraId="55BE2699" w14:textId="77777777" w:rsidTr="00400FC7">
        <w:trPr>
          <w:trHeight w:val="586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97D71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</w:rPr>
              <w:t>IL-8 (plasma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E5627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C0AFC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513/4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E1FEB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-1,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B40F5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-2,13, -0,6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7AE87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3,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F3B5F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0,00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58C8C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2169,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D92F4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&lt;0.00001</w:t>
            </w:r>
          </w:p>
        </w:tc>
        <w:tc>
          <w:tcPr>
            <w:tcW w:w="1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680B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339D2" w14:textId="77777777" w:rsidR="0035229C" w:rsidRPr="00E37965" w:rsidRDefault="0035229C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CO"/>
              </w:rPr>
            </w:pPr>
            <w:r w:rsidRPr="00E37965">
              <w:rPr>
                <w:rFonts w:ascii="Aptos Black" w:hAnsi="Aptos Black" w:cs="Aharoni"/>
                <w:b/>
                <w:bCs/>
                <w:color w:val="3A7C22" w:themeColor="accent6" w:themeShade="BF"/>
                <w:kern w:val="24"/>
                <w:sz w:val="18"/>
                <w:szCs w:val="18"/>
                <w:lang w:eastAsia="es-CO"/>
              </w:rPr>
              <w:t>↓</w:t>
            </w:r>
          </w:p>
        </w:tc>
      </w:tr>
      <w:tr w:rsidR="0035229C" w:rsidRPr="00E37965" w14:paraId="55731CBB" w14:textId="77777777" w:rsidTr="00400FC7">
        <w:trPr>
          <w:trHeight w:val="586"/>
        </w:trPr>
        <w:tc>
          <w:tcPr>
            <w:tcW w:w="12597" w:type="dxa"/>
            <w:gridSpan w:val="11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B986A" w14:textId="77777777" w:rsidR="0035229C" w:rsidRPr="00E37965" w:rsidRDefault="0035229C" w:rsidP="00400FC7">
            <w:pPr>
              <w:jc w:val="both"/>
              <w:rPr>
                <w:rFonts w:ascii="Calibri" w:hAnsi="Calibri" w:cs="Calibri"/>
                <w:color w:val="3A7C22" w:themeColor="accent6" w:themeShade="BF"/>
                <w:kern w:val="24"/>
                <w:sz w:val="16"/>
                <w:szCs w:val="16"/>
                <w:lang w:eastAsia="es-CO"/>
              </w:rPr>
            </w:pPr>
            <w:r w:rsidRPr="00E37965">
              <w:rPr>
                <w:rFonts w:ascii="Calibri" w:hAnsi="Calibri" w:cs="Calibri"/>
                <w:kern w:val="24"/>
                <w:sz w:val="16"/>
                <w:szCs w:val="16"/>
                <w:lang w:eastAsia="es-CO"/>
              </w:rPr>
              <w:t>AD: Alzheimer disease; MCI: Mild cognitive impairment; MD: mean difference; IL: interleukin; TNF: Tumoral necrosis factor; MCP- 1: monocyte chemoattractant protein 1</w:t>
            </w:r>
          </w:p>
        </w:tc>
      </w:tr>
    </w:tbl>
    <w:p w14:paraId="73B38693" w14:textId="77777777" w:rsidR="007B346F" w:rsidRDefault="007B346F"/>
    <w:sectPr w:rsidR="007B346F" w:rsidSect="004E436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Black">
    <w:charset w:val="00"/>
    <w:family w:val="swiss"/>
    <w:pitch w:val="variable"/>
    <w:sig w:usb0="20000287" w:usb1="00000003" w:usb2="00000000" w:usb3="00000000" w:csb0="0000019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9C"/>
    <w:rsid w:val="000727AF"/>
    <w:rsid w:val="001A22A0"/>
    <w:rsid w:val="0035229C"/>
    <w:rsid w:val="004E436F"/>
    <w:rsid w:val="007B346F"/>
    <w:rsid w:val="00852D5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409174"/>
  <w15:chartTrackingRefBased/>
  <w15:docId w15:val="{AE4A4347-A779-4451-A2B4-F81DAEE1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29C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5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2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2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2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2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22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22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22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22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22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22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2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35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2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35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229C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3522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229C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3522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22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2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39</Characters>
  <Application>Microsoft Office Word</Application>
  <DocSecurity>0</DocSecurity>
  <Lines>54</Lines>
  <Paragraphs>57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2</cp:revision>
  <dcterms:created xsi:type="dcterms:W3CDTF">2024-09-04T10:37:00Z</dcterms:created>
  <dcterms:modified xsi:type="dcterms:W3CDTF">2024-09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2f8673-9db0-4351-955f-e981a7e5742f</vt:lpwstr>
  </property>
</Properties>
</file>